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88DC8" w14:textId="2BBA7CC3" w:rsidR="00535763" w:rsidRDefault="00035481" w:rsidP="00035481">
      <w:pPr>
        <w:jc w:val="center"/>
        <w:rPr>
          <w:rFonts w:ascii="Times New Roman" w:hAnsi="Times New Roman" w:cs="Times New Roman"/>
          <w:b/>
          <w:bCs/>
        </w:rPr>
      </w:pPr>
      <w:r w:rsidRPr="00035481">
        <w:rPr>
          <w:rFonts w:ascii="Times New Roman" w:hAnsi="Times New Roman" w:cs="Times New Roman"/>
          <w:b/>
          <w:bCs/>
        </w:rPr>
        <w:t>Supplement 1</w:t>
      </w:r>
      <w:r w:rsidR="008B39D9">
        <w:rPr>
          <w:rFonts w:ascii="Times New Roman" w:hAnsi="Times New Roman" w:cs="Times New Roman"/>
          <w:b/>
          <w:bCs/>
        </w:rPr>
        <w:t xml:space="preserve"> MPLUS Code</w:t>
      </w:r>
    </w:p>
    <w:p w14:paraId="6AA393E6" w14:textId="72774926" w:rsidR="00DB016E" w:rsidRDefault="001060AE" w:rsidP="00DB01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lass Determination</w:t>
      </w:r>
    </w:p>
    <w:p w14:paraId="2B759ADB" w14:textId="766C6A2B" w:rsidR="004F56DA" w:rsidRPr="004F56DA" w:rsidRDefault="000A1981" w:rsidP="000A1981">
      <w:pPr>
        <w:ind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>VARIABLE:</w:t>
      </w:r>
    </w:p>
    <w:p w14:paraId="59C27B27" w14:textId="27F76445" w:rsidR="004F56DA" w:rsidRPr="004F56DA" w:rsidRDefault="000A1981" w:rsidP="000A1981">
      <w:pPr>
        <w:ind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>NAMES ARE</w:t>
      </w:r>
    </w:p>
    <w:p w14:paraId="14FB7ED5" w14:textId="1322A3E9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ID</w:t>
      </w:r>
    </w:p>
    <w:p w14:paraId="0F3D67EE" w14:textId="44DEBAF7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AGE</w:t>
      </w:r>
    </w:p>
    <w:p w14:paraId="41C8D1EE" w14:textId="2AD2CAA0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GENDER</w:t>
      </w:r>
    </w:p>
    <w:p w14:paraId="502A6157" w14:textId="63EE91BF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RACE</w:t>
      </w:r>
    </w:p>
    <w:p w14:paraId="04E52432" w14:textId="68314877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ICG</w:t>
      </w:r>
    </w:p>
    <w:p w14:paraId="65AA409E" w14:textId="6CAF57B5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EXTPROBT</w:t>
      </w:r>
    </w:p>
    <w:p w14:paraId="4F7DDEEA" w14:textId="1DE0AACA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INTPROBT</w:t>
      </w:r>
    </w:p>
    <w:p w14:paraId="2ADD97F7" w14:textId="0652DB23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TOTPROBT</w:t>
      </w:r>
    </w:p>
    <w:p w14:paraId="121BBA39" w14:textId="226764CB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PTGI</w:t>
      </w:r>
    </w:p>
    <w:p w14:paraId="4CC3C7DE" w14:textId="57C21C31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PTSD</w:t>
      </w:r>
    </w:p>
    <w:p w14:paraId="0DD75B1B" w14:textId="0D5ED107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RELIGION</w:t>
      </w:r>
    </w:p>
    <w:p w14:paraId="19CECAEA" w14:textId="66A1FDA0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CYRM</w:t>
      </w:r>
    </w:p>
    <w:p w14:paraId="2D4B3E03" w14:textId="63F626B0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CDRISC</w:t>
      </w:r>
    </w:p>
    <w:p w14:paraId="3A96CC1C" w14:textId="5C74207B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INV</w:t>
      </w:r>
    </w:p>
    <w:p w14:paraId="462131E7" w14:textId="4CC1B0F0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POS</w:t>
      </w:r>
    </w:p>
    <w:p w14:paraId="02843BB2" w14:textId="4EA1F1E7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MON</w:t>
      </w:r>
    </w:p>
    <w:p w14:paraId="25F2C7CC" w14:textId="239B0757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INCN</w:t>
      </w:r>
    </w:p>
    <w:p w14:paraId="6DE7B66C" w14:textId="677D9DBF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CCP</w:t>
      </w:r>
    </w:p>
    <w:p w14:paraId="6D4E51DB" w14:textId="46AACE72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COR2</w:t>
      </w:r>
    </w:p>
    <w:p w14:paraId="70A72BE0" w14:textId="2BF03F53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OC</w:t>
      </w:r>
    </w:p>
    <w:p w14:paraId="584B312D" w14:textId="1209AD35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PCR</w:t>
      </w:r>
    </w:p>
    <w:p w14:paraId="57AA6E7A" w14:textId="672394A2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TIME</w:t>
      </w:r>
    </w:p>
    <w:p w14:paraId="405D2413" w14:textId="28434D32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EXPECTED</w:t>
      </w:r>
    </w:p>
    <w:p w14:paraId="503DBA01" w14:textId="32DE8B51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lastRenderedPageBreak/>
        <w:t xml:space="preserve">  APQINCF</w:t>
      </w:r>
    </w:p>
    <w:p w14:paraId="6B158EAE" w14:textId="19D6DC9A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APQCORF</w:t>
      </w:r>
    </w:p>
    <w:p w14:paraId="350F8CA4" w14:textId="5965529F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APQINCF</w:t>
      </w:r>
    </w:p>
    <w:p w14:paraId="30934AEB" w14:textId="196F3041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APQCORF</w:t>
      </w:r>
    </w:p>
    <w:p w14:paraId="1DADDCF5" w14:textId="24A60D72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CCP</w:t>
      </w:r>
    </w:p>
    <w:p w14:paraId="320276B3" w14:textId="73648595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APQNEG</w:t>
      </w:r>
    </w:p>
    <w:p w14:paraId="239086BF" w14:textId="3D54245B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APQMON2</w:t>
      </w:r>
    </w:p>
    <w:p w14:paraId="7A8E1F6E" w14:textId="02032E71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APQPOS2</w:t>
      </w:r>
    </w:p>
    <w:p w14:paraId="3958BB31" w14:textId="18215ED8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NEG</w:t>
      </w:r>
    </w:p>
    <w:p w14:paraId="1C1226F0" w14:textId="63559D93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MON2</w:t>
      </w:r>
    </w:p>
    <w:p w14:paraId="7F6C7A62" w14:textId="7B6B7121" w:rsidR="004F56DA" w:rsidRPr="004F56DA" w:rsidRDefault="000A1981" w:rsidP="000A1981">
      <w:pPr>
        <w:ind w:left="90" w:firstLine="90"/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</w:t>
      </w:r>
      <w:proofErr w:type="gramStart"/>
      <w:r w:rsidRPr="004F56DA">
        <w:rPr>
          <w:rFonts w:ascii="Times New Roman" w:hAnsi="Times New Roman" w:cs="Times New Roman"/>
        </w:rPr>
        <w:t>ZAPOS2;</w:t>
      </w:r>
      <w:proofErr w:type="gramEnd"/>
    </w:p>
    <w:p w14:paraId="7FA00074" w14:textId="08B88C66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MISSING ARE ALL (-999</w:t>
      </w:r>
      <w:proofErr w:type="gramStart"/>
      <w:r w:rsidRPr="004F56DA">
        <w:rPr>
          <w:rFonts w:ascii="Times New Roman" w:hAnsi="Times New Roman" w:cs="Times New Roman"/>
        </w:rPr>
        <w:t>);</w:t>
      </w:r>
      <w:proofErr w:type="gramEnd"/>
    </w:p>
    <w:p w14:paraId="498C7B88" w14:textId="6412B146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USEVARIABLES ARE</w:t>
      </w:r>
    </w:p>
    <w:p w14:paraId="2C5B84A4" w14:textId="2AEEE366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ZINV ZPOS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 xml:space="preserve">ZOC </w:t>
      </w:r>
      <w:proofErr w:type="gramStart"/>
      <w:r w:rsidRPr="004F56DA">
        <w:rPr>
          <w:rFonts w:ascii="Times New Roman" w:hAnsi="Times New Roman" w:cs="Times New Roman"/>
        </w:rPr>
        <w:t>ZPCR;</w:t>
      </w:r>
      <w:proofErr w:type="gramEnd"/>
    </w:p>
    <w:p w14:paraId="3D81F968" w14:textId="098271EE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CLASSES = C (3</w:t>
      </w:r>
      <w:proofErr w:type="gramStart"/>
      <w:r w:rsidRPr="004F56DA">
        <w:rPr>
          <w:rFonts w:ascii="Times New Roman" w:hAnsi="Times New Roman" w:cs="Times New Roman"/>
        </w:rPr>
        <w:t>);</w:t>
      </w:r>
      <w:proofErr w:type="gramEnd"/>
    </w:p>
    <w:p w14:paraId="3E49E525" w14:textId="2F0E1F61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ANALYSIS:</w:t>
      </w:r>
    </w:p>
    <w:p w14:paraId="33E89888" w14:textId="0343EF3D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TYPE = </w:t>
      </w:r>
      <w:proofErr w:type="gramStart"/>
      <w:r w:rsidRPr="004F56DA">
        <w:rPr>
          <w:rFonts w:ascii="Times New Roman" w:hAnsi="Times New Roman" w:cs="Times New Roman"/>
        </w:rPr>
        <w:t>MIXTURE;</w:t>
      </w:r>
      <w:proofErr w:type="gramEnd"/>
    </w:p>
    <w:p w14:paraId="425E1C20" w14:textId="0BBFEF9C" w:rsidR="004F56DA" w:rsidRPr="004F56DA" w:rsidRDefault="000A1981" w:rsidP="004F56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 xml:space="preserve">STARTS = 4000 800; STITERATIONS = </w:t>
      </w:r>
      <w:proofErr w:type="gramStart"/>
      <w:r w:rsidRPr="004F56DA">
        <w:rPr>
          <w:rFonts w:ascii="Times New Roman" w:hAnsi="Times New Roman" w:cs="Times New Roman"/>
        </w:rPr>
        <w:t>800;</w:t>
      </w:r>
      <w:proofErr w:type="gramEnd"/>
    </w:p>
    <w:p w14:paraId="113E36BF" w14:textId="7AD8E4D0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LRTSTARTS = 0 0 4000 1000</w:t>
      </w:r>
      <w:proofErr w:type="gramStart"/>
      <w:r w:rsidRPr="004F56DA">
        <w:rPr>
          <w:rFonts w:ascii="Times New Roman" w:hAnsi="Times New Roman" w:cs="Times New Roman"/>
        </w:rPr>
        <w:t>; !</w:t>
      </w:r>
      <w:proofErr w:type="gramEnd"/>
      <w:r w:rsidRPr="004F56DA">
        <w:rPr>
          <w:rFonts w:ascii="Times New Roman" w:hAnsi="Times New Roman" w:cs="Times New Roman"/>
        </w:rPr>
        <w:t xml:space="preserve"> USE FOR BLRT</w:t>
      </w:r>
    </w:p>
    <w:p w14:paraId="4F6A7D57" w14:textId="12B1CE1A" w:rsidR="004F56DA" w:rsidRDefault="000A1981" w:rsidP="004F56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 xml:space="preserve">PROCESSORS = </w:t>
      </w:r>
      <w:proofErr w:type="gramStart"/>
      <w:r w:rsidRPr="004F56DA">
        <w:rPr>
          <w:rFonts w:ascii="Times New Roman" w:hAnsi="Times New Roman" w:cs="Times New Roman"/>
        </w:rPr>
        <w:t>8;</w:t>
      </w:r>
      <w:proofErr w:type="gramEnd"/>
    </w:p>
    <w:p w14:paraId="624230F2" w14:textId="6B3EC49F" w:rsidR="004F56DA" w:rsidRPr="004F56DA" w:rsidRDefault="000A1981" w:rsidP="004F56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MODEL:</w:t>
      </w:r>
    </w:p>
    <w:p w14:paraId="1A77321C" w14:textId="35172988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%OVERALL%</w:t>
      </w:r>
    </w:p>
    <w:p w14:paraId="1856E16A" w14:textId="274CC579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  [ZINV </w:t>
      </w:r>
      <w:proofErr w:type="gramStart"/>
      <w:r w:rsidRPr="004F56DA">
        <w:rPr>
          <w:rFonts w:ascii="Times New Roman" w:hAnsi="Times New Roman" w:cs="Times New Roman"/>
        </w:rPr>
        <w:t>ZPOS  ZNEG</w:t>
      </w:r>
      <w:proofErr w:type="gramEnd"/>
      <w:r w:rsidRPr="004F56DA">
        <w:rPr>
          <w:rFonts w:ascii="Times New Roman" w:hAnsi="Times New Roman" w:cs="Times New Roman"/>
        </w:rPr>
        <w:t xml:space="preserve">  ZMON</w:t>
      </w:r>
      <w:proofErr w:type="gramStart"/>
      <w:r w:rsidRPr="004F56DA">
        <w:rPr>
          <w:rFonts w:ascii="Times New Roman" w:hAnsi="Times New Roman" w:cs="Times New Roman"/>
        </w:rPr>
        <w:t>2  ZOC</w:t>
      </w:r>
      <w:proofErr w:type="gramEnd"/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PCR</w:t>
      </w:r>
      <w:proofErr w:type="gramStart"/>
      <w:r w:rsidRPr="004F56DA">
        <w:rPr>
          <w:rFonts w:ascii="Times New Roman" w:hAnsi="Times New Roman" w:cs="Times New Roman"/>
        </w:rPr>
        <w:t>];</w:t>
      </w:r>
      <w:proofErr w:type="gramEnd"/>
    </w:p>
    <w:p w14:paraId="438B1166" w14:textId="6169CD6F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</w:t>
      </w:r>
      <w:proofErr w:type="gramStart"/>
      <w:r w:rsidRPr="004F56DA">
        <w:rPr>
          <w:rFonts w:ascii="Times New Roman" w:hAnsi="Times New Roman" w:cs="Times New Roman"/>
        </w:rPr>
        <w:t>ZINV  ZPOS</w:t>
      </w:r>
      <w:proofErr w:type="gramEnd"/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4F56DA">
        <w:rPr>
          <w:rFonts w:ascii="Times New Roman" w:hAnsi="Times New Roman" w:cs="Times New Roman"/>
        </w:rPr>
        <w:t>ZPCR;</w:t>
      </w:r>
      <w:proofErr w:type="gramEnd"/>
    </w:p>
    <w:p w14:paraId="49273FB5" w14:textId="619BF26B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  %C#1%</w:t>
      </w:r>
    </w:p>
    <w:p w14:paraId="247BC0C2" w14:textId="41E885D3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  ZINV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NEG ZMON2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4F56DA">
        <w:rPr>
          <w:rFonts w:ascii="Times New Roman" w:hAnsi="Times New Roman" w:cs="Times New Roman"/>
        </w:rPr>
        <w:t>ZPCR;</w:t>
      </w:r>
      <w:proofErr w:type="gramEnd"/>
    </w:p>
    <w:p w14:paraId="3A9E8CEC" w14:textId="77777777" w:rsidR="004F56DA" w:rsidRPr="004F56DA" w:rsidRDefault="004F56DA" w:rsidP="004F56DA">
      <w:pPr>
        <w:rPr>
          <w:rFonts w:ascii="Times New Roman" w:hAnsi="Times New Roman" w:cs="Times New Roman"/>
        </w:rPr>
      </w:pPr>
    </w:p>
    <w:p w14:paraId="6F910748" w14:textId="39E9CC29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lastRenderedPageBreak/>
        <w:t xml:space="preserve">    %C#2%</w:t>
      </w:r>
    </w:p>
    <w:p w14:paraId="1522E3F7" w14:textId="6C184359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  </w:t>
      </w:r>
      <w:proofErr w:type="gramStart"/>
      <w:r w:rsidRPr="004F56DA">
        <w:rPr>
          <w:rFonts w:ascii="Times New Roman" w:hAnsi="Times New Roman" w:cs="Times New Roman"/>
        </w:rPr>
        <w:t>ZINV  ZPOS</w:t>
      </w:r>
      <w:proofErr w:type="gramEnd"/>
      <w:r w:rsidRPr="004F56DA">
        <w:rPr>
          <w:rFonts w:ascii="Times New Roman" w:hAnsi="Times New Roman" w:cs="Times New Roman"/>
        </w:rPr>
        <w:t xml:space="preserve"> ZNEG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4F56DA">
        <w:rPr>
          <w:rFonts w:ascii="Times New Roman" w:hAnsi="Times New Roman" w:cs="Times New Roman"/>
        </w:rPr>
        <w:t>ZPCR;</w:t>
      </w:r>
      <w:proofErr w:type="gramEnd"/>
    </w:p>
    <w:p w14:paraId="76904548" w14:textId="20EEDE9F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  %C#3%</w:t>
      </w:r>
    </w:p>
    <w:p w14:paraId="670F9142" w14:textId="4699CBE2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  ZINV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4F56DA">
        <w:rPr>
          <w:rFonts w:ascii="Times New Roman" w:hAnsi="Times New Roman" w:cs="Times New Roman"/>
        </w:rPr>
        <w:t>ZPCR;</w:t>
      </w:r>
      <w:proofErr w:type="gramEnd"/>
    </w:p>
    <w:p w14:paraId="008B4CEC" w14:textId="544E65EF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PLOT: TYPE=PLOT3; SERIES IS ZINV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4F56DA">
        <w:rPr>
          <w:rFonts w:ascii="Times New Roman" w:hAnsi="Times New Roman" w:cs="Times New Roman"/>
        </w:rPr>
        <w:t xml:space="preserve">ZOC </w:t>
      </w:r>
      <w:proofErr w:type="gramStart"/>
      <w:r w:rsidRPr="004F56DA">
        <w:rPr>
          <w:rFonts w:ascii="Times New Roman" w:hAnsi="Times New Roman" w:cs="Times New Roman"/>
        </w:rPr>
        <w:t>ZPCR(</w:t>
      </w:r>
      <w:proofErr w:type="gramEnd"/>
      <w:r w:rsidRPr="004F56DA">
        <w:rPr>
          <w:rFonts w:ascii="Times New Roman" w:hAnsi="Times New Roman" w:cs="Times New Roman"/>
        </w:rPr>
        <w:t>*</w:t>
      </w:r>
      <w:proofErr w:type="gramStart"/>
      <w:r w:rsidRPr="004F56DA">
        <w:rPr>
          <w:rFonts w:ascii="Times New Roman" w:hAnsi="Times New Roman" w:cs="Times New Roman"/>
        </w:rPr>
        <w:t>);</w:t>
      </w:r>
      <w:proofErr w:type="gramEnd"/>
    </w:p>
    <w:p w14:paraId="7B12B201" w14:textId="238A2AC9" w:rsidR="004F56DA" w:rsidRPr="004F56DA" w:rsidRDefault="000A1981" w:rsidP="004F56DA">
      <w:pPr>
        <w:rPr>
          <w:rFonts w:ascii="Times New Roman" w:hAnsi="Times New Roman" w:cs="Times New Roman"/>
        </w:rPr>
      </w:pPr>
      <w:r w:rsidRPr="004F56DA">
        <w:rPr>
          <w:rFonts w:ascii="Times New Roman" w:hAnsi="Times New Roman" w:cs="Times New Roman"/>
        </w:rPr>
        <w:t xml:space="preserve">   OUTPUT:</w:t>
      </w:r>
      <w:r w:rsidRPr="004F56DA">
        <w:rPr>
          <w:rFonts w:ascii="Times New Roman" w:hAnsi="Times New Roman" w:cs="Times New Roman"/>
        </w:rPr>
        <w:tab/>
        <w:t xml:space="preserve">TECH7 ENTROPY TECH11 TECH14 SAMPSTAT </w:t>
      </w:r>
      <w:proofErr w:type="gramStart"/>
      <w:r w:rsidRPr="004F56DA">
        <w:rPr>
          <w:rFonts w:ascii="Times New Roman" w:hAnsi="Times New Roman" w:cs="Times New Roman"/>
        </w:rPr>
        <w:t>PATTERNS;</w:t>
      </w:r>
      <w:proofErr w:type="gramEnd"/>
    </w:p>
    <w:p w14:paraId="4C17A919" w14:textId="77777777" w:rsidR="004F56DA" w:rsidRPr="004F56DA" w:rsidRDefault="004F56DA" w:rsidP="004F56DA">
      <w:pPr>
        <w:rPr>
          <w:rFonts w:ascii="Times New Roman" w:hAnsi="Times New Roman" w:cs="Times New Roman"/>
          <w:b/>
          <w:bCs/>
        </w:rPr>
      </w:pPr>
    </w:p>
    <w:p w14:paraId="6C50D8E9" w14:textId="5593B3C7" w:rsidR="00714474" w:rsidRDefault="00714474" w:rsidP="00DB01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3S</w:t>
      </w:r>
      <w:r w:rsidR="001060AE">
        <w:rPr>
          <w:rFonts w:ascii="Times New Roman" w:hAnsi="Times New Roman" w:cs="Times New Roman"/>
          <w:b/>
          <w:bCs/>
        </w:rPr>
        <w:t>TEP Procedure</w:t>
      </w:r>
    </w:p>
    <w:p w14:paraId="1BE716AF" w14:textId="634A5F25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>VARIABLE:</w:t>
      </w:r>
    </w:p>
    <w:p w14:paraId="249C906B" w14:textId="77777777" w:rsidR="004F25BA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>NAMES ARE</w:t>
      </w:r>
    </w:p>
    <w:p w14:paraId="2E2E9677" w14:textId="6DAD18C8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>ID</w:t>
      </w:r>
    </w:p>
    <w:p w14:paraId="4C4F1026" w14:textId="7E7E7AB0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>GENDER</w:t>
      </w:r>
    </w:p>
    <w:p w14:paraId="102B4F22" w14:textId="4ABB156B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RACE</w:t>
      </w:r>
    </w:p>
    <w:p w14:paraId="68879035" w14:textId="36FDD31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EXTPROBT</w:t>
      </w:r>
    </w:p>
    <w:p w14:paraId="33B43EAF" w14:textId="7CD8098B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INTPROBT</w:t>
      </w:r>
    </w:p>
    <w:p w14:paraId="24D59BF6" w14:textId="371C7A8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RELIGION</w:t>
      </w:r>
    </w:p>
    <w:p w14:paraId="31CD04C9" w14:textId="52061CC5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CYRM</w:t>
      </w:r>
    </w:p>
    <w:p w14:paraId="213D5363" w14:textId="122F79A7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INV</w:t>
      </w:r>
    </w:p>
    <w:p w14:paraId="48B4B190" w14:textId="2E0638B5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POS</w:t>
      </w:r>
    </w:p>
    <w:p w14:paraId="570CCEC8" w14:textId="673B4405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MON</w:t>
      </w:r>
    </w:p>
    <w:p w14:paraId="2165B6F5" w14:textId="7A757B36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ZINCN</w:t>
      </w:r>
    </w:p>
    <w:p w14:paraId="5628A8D9" w14:textId="5505511F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CCP</w:t>
      </w:r>
    </w:p>
    <w:p w14:paraId="70E2707C" w14:textId="2A642366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COR2</w:t>
      </w:r>
    </w:p>
    <w:p w14:paraId="3A023537" w14:textId="712CC2E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OC</w:t>
      </w:r>
    </w:p>
    <w:p w14:paraId="01C055AD" w14:textId="534D118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PCR</w:t>
      </w:r>
    </w:p>
    <w:p w14:paraId="4AA38764" w14:textId="7EE0D229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EXPECTED</w:t>
      </w:r>
    </w:p>
    <w:p w14:paraId="7E8DF459" w14:textId="0FA1C8C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APQINCF</w:t>
      </w:r>
    </w:p>
    <w:p w14:paraId="26E3F631" w14:textId="5B8CB72E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lastRenderedPageBreak/>
        <w:t xml:space="preserve">  APQCORF</w:t>
      </w:r>
    </w:p>
    <w:p w14:paraId="12687305" w14:textId="2E51F9C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APQINCF</w:t>
      </w:r>
    </w:p>
    <w:p w14:paraId="4C1149A7" w14:textId="17A5A975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APQCORF</w:t>
      </w:r>
    </w:p>
    <w:p w14:paraId="4E436668" w14:textId="6B614557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CCP</w:t>
      </w:r>
    </w:p>
    <w:p w14:paraId="0ABC7C5A" w14:textId="687009B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APQPOS2</w:t>
      </w:r>
    </w:p>
    <w:p w14:paraId="7BFB30A1" w14:textId="06440A21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NEG</w:t>
      </w:r>
    </w:p>
    <w:p w14:paraId="6E858992" w14:textId="2B1E5A0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MON2</w:t>
      </w:r>
    </w:p>
    <w:p w14:paraId="13FB9443" w14:textId="09ACBC06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APOS2</w:t>
      </w:r>
    </w:p>
    <w:p w14:paraId="3573894F" w14:textId="58FE5B45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AGE</w:t>
      </w:r>
    </w:p>
    <w:p w14:paraId="2C6773AB" w14:textId="71B777EA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TIME</w:t>
      </w:r>
    </w:p>
    <w:p w14:paraId="17CD240A" w14:textId="23B63CD5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ICG</w:t>
      </w:r>
    </w:p>
    <w:p w14:paraId="33EC60F6" w14:textId="72ADFFE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INV</w:t>
      </w:r>
    </w:p>
    <w:p w14:paraId="0E50823B" w14:textId="6DCC4257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POS</w:t>
      </w:r>
    </w:p>
    <w:p w14:paraId="41A0C223" w14:textId="0CA740D9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APQMON2</w:t>
      </w:r>
    </w:p>
    <w:p w14:paraId="4F44951A" w14:textId="5DABBABC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APQNEG</w:t>
      </w:r>
    </w:p>
    <w:p w14:paraId="1518DEDD" w14:textId="2E347826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PACSOC</w:t>
      </w:r>
    </w:p>
    <w:p w14:paraId="762A84A5" w14:textId="3CD867EB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PACSPCR</w:t>
      </w:r>
    </w:p>
    <w:p w14:paraId="582FAF44" w14:textId="7D86FD82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TOTPROBT</w:t>
      </w:r>
    </w:p>
    <w:p w14:paraId="3863B153" w14:textId="0120FB08" w:rsidR="00B13B42" w:rsidRPr="00B13B42" w:rsidRDefault="004F25BA" w:rsidP="004F25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 xml:space="preserve"> PTGI</w:t>
      </w:r>
    </w:p>
    <w:p w14:paraId="63968D06" w14:textId="174C2381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PTSD</w:t>
      </w:r>
    </w:p>
    <w:p w14:paraId="21AD1126" w14:textId="0A0DB69A" w:rsidR="00B13B42" w:rsidRPr="00B13B42" w:rsidRDefault="004F25BA" w:rsidP="004F25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CDRISC</w:t>
      </w:r>
    </w:p>
    <w:p w14:paraId="07779CD9" w14:textId="17A952C0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CHILDRELA</w:t>
      </w:r>
    </w:p>
    <w:p w14:paraId="12C8F399" w14:textId="1931CB73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T1CLOSS4</w:t>
      </w:r>
    </w:p>
    <w:p w14:paraId="4235E1FD" w14:textId="66A142B2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PARENTLOSS</w:t>
      </w:r>
    </w:p>
    <w:p w14:paraId="282B8399" w14:textId="3B8AAEED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</w:t>
      </w:r>
      <w:proofErr w:type="gramStart"/>
      <w:r w:rsidRPr="00B13B42">
        <w:rPr>
          <w:rFonts w:ascii="Times New Roman" w:hAnsi="Times New Roman" w:cs="Times New Roman"/>
        </w:rPr>
        <w:t>CLOSSRELA;</w:t>
      </w:r>
      <w:proofErr w:type="gramEnd"/>
    </w:p>
    <w:p w14:paraId="28645282" w14:textId="65C2CC4A" w:rsidR="00B13B42" w:rsidRPr="00B13B42" w:rsidRDefault="004F25BA" w:rsidP="004F25BA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MISSING ARE ALL (-999</w:t>
      </w:r>
      <w:proofErr w:type="gramStart"/>
      <w:r w:rsidRPr="00B13B42">
        <w:rPr>
          <w:rFonts w:ascii="Times New Roman" w:hAnsi="Times New Roman" w:cs="Times New Roman"/>
        </w:rPr>
        <w:t>);</w:t>
      </w:r>
      <w:proofErr w:type="gramEnd"/>
    </w:p>
    <w:p w14:paraId="2BBE1B78" w14:textId="77777777" w:rsidR="00B13B42" w:rsidRPr="00B13B42" w:rsidRDefault="00B13B42" w:rsidP="00B13B42">
      <w:pPr>
        <w:rPr>
          <w:rFonts w:ascii="Times New Roman" w:hAnsi="Times New Roman" w:cs="Times New Roman"/>
        </w:rPr>
      </w:pPr>
    </w:p>
    <w:p w14:paraId="3730A70E" w14:textId="519EFBEC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lastRenderedPageBreak/>
        <w:t xml:space="preserve">    USEVARIABLES ARE</w:t>
      </w:r>
    </w:p>
    <w:p w14:paraId="63C18C40" w14:textId="70266B3D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INV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B13B42">
        <w:rPr>
          <w:rFonts w:ascii="Times New Roman" w:hAnsi="Times New Roman" w:cs="Times New Roman"/>
        </w:rPr>
        <w:t>ZPCR;</w:t>
      </w:r>
      <w:proofErr w:type="gramEnd"/>
    </w:p>
    <w:p w14:paraId="51B25456" w14:textId="7B26B856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CLASSES = C (3</w:t>
      </w:r>
      <w:proofErr w:type="gramStart"/>
      <w:r w:rsidRPr="00B13B42">
        <w:rPr>
          <w:rFonts w:ascii="Times New Roman" w:hAnsi="Times New Roman" w:cs="Times New Roman"/>
        </w:rPr>
        <w:t>);</w:t>
      </w:r>
      <w:proofErr w:type="gramEnd"/>
    </w:p>
    <w:p w14:paraId="41B2CF71" w14:textId="58C3C99D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AUXI = (R3STEP) ICG TIME EXPECTED PARENTLOSS </w:t>
      </w:r>
      <w:proofErr w:type="gramStart"/>
      <w:r w:rsidRPr="00B13B42">
        <w:rPr>
          <w:rFonts w:ascii="Times New Roman" w:hAnsi="Times New Roman" w:cs="Times New Roman"/>
        </w:rPr>
        <w:t>AGE;</w:t>
      </w:r>
      <w:proofErr w:type="gramEnd"/>
    </w:p>
    <w:p w14:paraId="03CD0A35" w14:textId="60CDBEAB" w:rsidR="00B13B42" w:rsidRPr="00B13B42" w:rsidRDefault="004F25BA" w:rsidP="00B13B42">
      <w:pPr>
        <w:rPr>
          <w:rFonts w:ascii="Times New Roman" w:hAnsi="Times New Roman" w:cs="Times New Roman"/>
          <w:b/>
          <w:bCs/>
        </w:rPr>
      </w:pPr>
      <w:r w:rsidRPr="00B13B42">
        <w:rPr>
          <w:rFonts w:ascii="Times New Roman" w:hAnsi="Times New Roman" w:cs="Times New Roman"/>
        </w:rPr>
        <w:t xml:space="preserve">  </w:t>
      </w:r>
      <w:r w:rsidRPr="00B13B42">
        <w:rPr>
          <w:rFonts w:ascii="Times New Roman" w:hAnsi="Times New Roman" w:cs="Times New Roman"/>
          <w:b/>
          <w:bCs/>
        </w:rPr>
        <w:t>ANALYSIS:</w:t>
      </w:r>
    </w:p>
    <w:p w14:paraId="77358D71" w14:textId="6317EF8D" w:rsid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TYPE = </w:t>
      </w:r>
      <w:proofErr w:type="gramStart"/>
      <w:r w:rsidRPr="00B13B42">
        <w:rPr>
          <w:rFonts w:ascii="Times New Roman" w:hAnsi="Times New Roman" w:cs="Times New Roman"/>
        </w:rPr>
        <w:t>MIXTURE;</w:t>
      </w:r>
      <w:proofErr w:type="gramEnd"/>
      <w:r w:rsidRPr="00B13B42">
        <w:rPr>
          <w:rFonts w:ascii="Times New Roman" w:hAnsi="Times New Roman" w:cs="Times New Roman"/>
        </w:rPr>
        <w:t xml:space="preserve"> </w:t>
      </w:r>
    </w:p>
    <w:p w14:paraId="08608237" w14:textId="4EFD89EB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STARTS = 4000 800; STITERATIONS = </w:t>
      </w:r>
      <w:proofErr w:type="gramStart"/>
      <w:r w:rsidRPr="00B13B42">
        <w:rPr>
          <w:rFonts w:ascii="Times New Roman" w:hAnsi="Times New Roman" w:cs="Times New Roman"/>
        </w:rPr>
        <w:t>800;</w:t>
      </w:r>
      <w:proofErr w:type="gramEnd"/>
    </w:p>
    <w:p w14:paraId="79703F16" w14:textId="0AD8E9AD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LRTSTARTS = 0 0 4000 </w:t>
      </w:r>
      <w:proofErr w:type="gramStart"/>
      <w:r w:rsidRPr="00B13B42">
        <w:rPr>
          <w:rFonts w:ascii="Times New Roman" w:hAnsi="Times New Roman" w:cs="Times New Roman"/>
        </w:rPr>
        <w:t>1000;</w:t>
      </w:r>
      <w:proofErr w:type="gramEnd"/>
      <w:r w:rsidRPr="00B13B42">
        <w:rPr>
          <w:rFonts w:ascii="Times New Roman" w:hAnsi="Times New Roman" w:cs="Times New Roman"/>
        </w:rPr>
        <w:t xml:space="preserve"> </w:t>
      </w:r>
    </w:p>
    <w:p w14:paraId="014C95D0" w14:textId="357438F6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PROCESSORS = </w:t>
      </w:r>
      <w:proofErr w:type="gramStart"/>
      <w:r w:rsidRPr="00B13B42">
        <w:rPr>
          <w:rFonts w:ascii="Times New Roman" w:hAnsi="Times New Roman" w:cs="Times New Roman"/>
        </w:rPr>
        <w:t>8;</w:t>
      </w:r>
      <w:proofErr w:type="gramEnd"/>
    </w:p>
    <w:p w14:paraId="721BFF23" w14:textId="680C16C6" w:rsidR="00B13B42" w:rsidRPr="00B13B42" w:rsidRDefault="004F25BA" w:rsidP="00B13B42">
      <w:pPr>
        <w:rPr>
          <w:rFonts w:ascii="Times New Roman" w:hAnsi="Times New Roman" w:cs="Times New Roman"/>
          <w:b/>
          <w:bCs/>
        </w:rPr>
      </w:pPr>
      <w:r w:rsidRPr="00B13B42">
        <w:rPr>
          <w:rFonts w:ascii="Times New Roman" w:hAnsi="Times New Roman" w:cs="Times New Roman"/>
          <w:b/>
          <w:bCs/>
        </w:rPr>
        <w:t xml:space="preserve">  MODEL:</w:t>
      </w:r>
    </w:p>
    <w:p w14:paraId="28010B94" w14:textId="52A85C22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%OVERALL%</w:t>
      </w:r>
    </w:p>
    <w:p w14:paraId="714A0CEC" w14:textId="4B7F9ABA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  [ZINV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PCR</w:t>
      </w:r>
      <w:proofErr w:type="gramStart"/>
      <w:r w:rsidRPr="00B13B42">
        <w:rPr>
          <w:rFonts w:ascii="Times New Roman" w:hAnsi="Times New Roman" w:cs="Times New Roman"/>
        </w:rPr>
        <w:t>];</w:t>
      </w:r>
      <w:proofErr w:type="gramEnd"/>
    </w:p>
    <w:p w14:paraId="68737005" w14:textId="415DAA40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</w:t>
      </w:r>
      <w:proofErr w:type="gramStart"/>
      <w:r w:rsidRPr="00B13B42">
        <w:rPr>
          <w:rFonts w:ascii="Times New Roman" w:hAnsi="Times New Roman" w:cs="Times New Roman"/>
        </w:rPr>
        <w:t>ZINV  ZPOS</w:t>
      </w:r>
      <w:proofErr w:type="gramEnd"/>
      <w:r w:rsidRPr="00B13B42">
        <w:rPr>
          <w:rFonts w:ascii="Times New Roman" w:hAnsi="Times New Roman" w:cs="Times New Roman"/>
        </w:rPr>
        <w:t xml:space="preserve">  ZNEG ZMON2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B13B42">
        <w:rPr>
          <w:rFonts w:ascii="Times New Roman" w:hAnsi="Times New Roman" w:cs="Times New Roman"/>
        </w:rPr>
        <w:t>ZPCR;</w:t>
      </w:r>
      <w:proofErr w:type="gramEnd"/>
    </w:p>
    <w:p w14:paraId="4D9A1213" w14:textId="13C80506" w:rsid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  %C#1%</w:t>
      </w:r>
    </w:p>
    <w:p w14:paraId="520718F4" w14:textId="316C9956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</w:t>
      </w:r>
      <w:proofErr w:type="gramStart"/>
      <w:r w:rsidRPr="00B13B42">
        <w:rPr>
          <w:rFonts w:ascii="Times New Roman" w:hAnsi="Times New Roman" w:cs="Times New Roman"/>
        </w:rPr>
        <w:t>ZINV  ZPOS</w:t>
      </w:r>
      <w:proofErr w:type="gramEnd"/>
      <w:r w:rsidRPr="00B13B42">
        <w:rPr>
          <w:rFonts w:ascii="Times New Roman" w:hAnsi="Times New Roman" w:cs="Times New Roman"/>
        </w:rPr>
        <w:t xml:space="preserve">  </w:t>
      </w:r>
      <w:proofErr w:type="gramStart"/>
      <w:r w:rsidRPr="00B13B42">
        <w:rPr>
          <w:rFonts w:ascii="Times New Roman" w:hAnsi="Times New Roman" w:cs="Times New Roman"/>
        </w:rPr>
        <w:t>ZNEG  ZMON</w:t>
      </w:r>
      <w:proofErr w:type="gramEnd"/>
      <w:r w:rsidRPr="00B13B42">
        <w:rPr>
          <w:rFonts w:ascii="Times New Roman" w:hAnsi="Times New Roman" w:cs="Times New Roman"/>
        </w:rPr>
        <w:t xml:space="preserve">2 </w:t>
      </w:r>
      <w:proofErr w:type="gramStart"/>
      <w:r w:rsidRPr="00B13B42">
        <w:rPr>
          <w:rFonts w:ascii="Times New Roman" w:hAnsi="Times New Roman" w:cs="Times New Roman"/>
        </w:rPr>
        <w:t>ZOC  ZPCR</w:t>
      </w:r>
      <w:proofErr w:type="gramEnd"/>
      <w:r w:rsidRPr="00B13B42">
        <w:rPr>
          <w:rFonts w:ascii="Times New Roman" w:hAnsi="Times New Roman" w:cs="Times New Roman"/>
        </w:rPr>
        <w:t>;</w:t>
      </w:r>
    </w:p>
    <w:p w14:paraId="755537E8" w14:textId="67DEBF3B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  %C#2%</w:t>
      </w:r>
    </w:p>
    <w:p w14:paraId="0F059ECE" w14:textId="31FF66D2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 ZINV </w:t>
      </w:r>
      <w:proofErr w:type="gramStart"/>
      <w:r w:rsidRPr="00B13B42">
        <w:rPr>
          <w:rFonts w:ascii="Times New Roman" w:hAnsi="Times New Roman" w:cs="Times New Roman"/>
        </w:rPr>
        <w:t>ZPOS  ZNEG</w:t>
      </w:r>
      <w:proofErr w:type="gramEnd"/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 xml:space="preserve">ZMON2 </w:t>
      </w:r>
      <w:proofErr w:type="gramStart"/>
      <w:r w:rsidRPr="00B13B42">
        <w:rPr>
          <w:rFonts w:ascii="Times New Roman" w:hAnsi="Times New Roman" w:cs="Times New Roman"/>
        </w:rPr>
        <w:t>ZOC  ZPCR</w:t>
      </w:r>
      <w:proofErr w:type="gramEnd"/>
      <w:r w:rsidRPr="00B13B42">
        <w:rPr>
          <w:rFonts w:ascii="Times New Roman" w:hAnsi="Times New Roman" w:cs="Times New Roman"/>
        </w:rPr>
        <w:t>;</w:t>
      </w:r>
    </w:p>
    <w:p w14:paraId="65A9F264" w14:textId="2636D014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  %C#3%</w:t>
      </w:r>
    </w:p>
    <w:p w14:paraId="0BAA5884" w14:textId="2E1854BE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ZINV ZPOS ZNEG ZMON2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B13B42">
        <w:rPr>
          <w:rFonts w:ascii="Times New Roman" w:hAnsi="Times New Roman" w:cs="Times New Roman"/>
        </w:rPr>
        <w:t>ZPCR;</w:t>
      </w:r>
      <w:proofErr w:type="gramEnd"/>
    </w:p>
    <w:p w14:paraId="17CE9D4F" w14:textId="7529E2BD" w:rsidR="00B13B42" w:rsidRP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PLOT: TYPE=PLOT3; SERIES IS ZINV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POS ZNEG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B13B42">
        <w:rPr>
          <w:rFonts w:ascii="Times New Roman" w:hAnsi="Times New Roman" w:cs="Times New Roman"/>
        </w:rPr>
        <w:t xml:space="preserve">ZOC </w:t>
      </w:r>
      <w:proofErr w:type="gramStart"/>
      <w:r w:rsidRPr="00B13B42">
        <w:rPr>
          <w:rFonts w:ascii="Times New Roman" w:hAnsi="Times New Roman" w:cs="Times New Roman"/>
        </w:rPr>
        <w:t>ZPCR(</w:t>
      </w:r>
      <w:proofErr w:type="gramEnd"/>
      <w:r w:rsidRPr="00B13B42">
        <w:rPr>
          <w:rFonts w:ascii="Times New Roman" w:hAnsi="Times New Roman" w:cs="Times New Roman"/>
        </w:rPr>
        <w:t>*</w:t>
      </w:r>
      <w:proofErr w:type="gramStart"/>
      <w:r w:rsidRPr="00B13B42">
        <w:rPr>
          <w:rFonts w:ascii="Times New Roman" w:hAnsi="Times New Roman" w:cs="Times New Roman"/>
        </w:rPr>
        <w:t>);</w:t>
      </w:r>
      <w:proofErr w:type="gramEnd"/>
    </w:p>
    <w:p w14:paraId="6C75A3BB" w14:textId="57F21B30" w:rsidR="00B13B42" w:rsidRDefault="004F25BA" w:rsidP="00B13B42">
      <w:pPr>
        <w:rPr>
          <w:rFonts w:ascii="Times New Roman" w:hAnsi="Times New Roman" w:cs="Times New Roman"/>
        </w:rPr>
      </w:pPr>
      <w:r w:rsidRPr="00B13B42">
        <w:rPr>
          <w:rFonts w:ascii="Times New Roman" w:hAnsi="Times New Roman" w:cs="Times New Roman"/>
        </w:rPr>
        <w:t xml:space="preserve">  OUTPUT:</w:t>
      </w:r>
      <w:r w:rsidRPr="00B13B42">
        <w:rPr>
          <w:rFonts w:ascii="Times New Roman" w:hAnsi="Times New Roman" w:cs="Times New Roman"/>
        </w:rPr>
        <w:tab/>
        <w:t xml:space="preserve">TECH7 ENTROPY TECH11 TECH14 SAMPSTAT </w:t>
      </w:r>
      <w:proofErr w:type="gramStart"/>
      <w:r w:rsidRPr="00B13B42">
        <w:rPr>
          <w:rFonts w:ascii="Times New Roman" w:hAnsi="Times New Roman" w:cs="Times New Roman"/>
        </w:rPr>
        <w:t>PATTERNS;</w:t>
      </w:r>
      <w:proofErr w:type="gramEnd"/>
    </w:p>
    <w:p w14:paraId="32893A70" w14:textId="77777777" w:rsidR="004F56DA" w:rsidRPr="00B13B42" w:rsidRDefault="004F56DA" w:rsidP="00B13B42">
      <w:pPr>
        <w:rPr>
          <w:rFonts w:ascii="Times New Roman" w:hAnsi="Times New Roman" w:cs="Times New Roman"/>
        </w:rPr>
      </w:pPr>
    </w:p>
    <w:p w14:paraId="2EDE8AB1" w14:textId="0C3FB1AC" w:rsidR="001060AE" w:rsidRDefault="001060AE" w:rsidP="00DB01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ald’s Tests</w:t>
      </w:r>
    </w:p>
    <w:p w14:paraId="3ACD7961" w14:textId="7DBA65D7" w:rsidR="00E353BA" w:rsidRDefault="00E353BA" w:rsidP="00DB016E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ab/>
      </w:r>
      <w:r w:rsidRPr="004355C3">
        <w:rPr>
          <w:rFonts w:ascii="Times New Roman" w:hAnsi="Times New Roman" w:cs="Times New Roman"/>
          <w:b/>
          <w:bCs/>
          <w:i/>
          <w:iCs/>
        </w:rPr>
        <w:t>BCH Step One</w:t>
      </w:r>
    </w:p>
    <w:p w14:paraId="64CEFB7A" w14:textId="74D906A2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VARIABLE:</w:t>
      </w:r>
    </w:p>
    <w:p w14:paraId="73926D41" w14:textId="7139B45E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NAMES ARE</w:t>
      </w:r>
    </w:p>
    <w:p w14:paraId="53765311" w14:textId="41263162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ID</w:t>
      </w:r>
    </w:p>
    <w:p w14:paraId="7D5DA823" w14:textId="70E63282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lastRenderedPageBreak/>
        <w:t>GENDER</w:t>
      </w:r>
    </w:p>
    <w:p w14:paraId="0D083550" w14:textId="2A8624BB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RACE</w:t>
      </w:r>
    </w:p>
    <w:p w14:paraId="0EF1F570" w14:textId="5096B506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EXTPROBT</w:t>
      </w:r>
    </w:p>
    <w:p w14:paraId="73618614" w14:textId="1224C497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INTPROBT</w:t>
      </w:r>
    </w:p>
    <w:p w14:paraId="7F619689" w14:textId="56072A65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RELIGION</w:t>
      </w:r>
    </w:p>
    <w:p w14:paraId="5DD90DEA" w14:textId="46B4C052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CYRM</w:t>
      </w:r>
    </w:p>
    <w:p w14:paraId="6AF7A57E" w14:textId="642EE8A4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INV</w:t>
      </w:r>
    </w:p>
    <w:p w14:paraId="3994CAA9" w14:textId="6B35B68E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POS</w:t>
      </w:r>
    </w:p>
    <w:p w14:paraId="1C2F80DA" w14:textId="2779F8C2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MON</w:t>
      </w:r>
    </w:p>
    <w:p w14:paraId="656EDB4C" w14:textId="42B0A632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INCN</w:t>
      </w:r>
    </w:p>
    <w:p w14:paraId="68DFE3F9" w14:textId="18AA1B90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CCP</w:t>
      </w:r>
    </w:p>
    <w:p w14:paraId="7039C0D7" w14:textId="274DA20C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COR2</w:t>
      </w:r>
    </w:p>
    <w:p w14:paraId="72A7DBD5" w14:textId="21FB8B5B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OC</w:t>
      </w:r>
    </w:p>
    <w:p w14:paraId="2CA97197" w14:textId="7661D142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PCR</w:t>
      </w:r>
    </w:p>
    <w:p w14:paraId="7B778764" w14:textId="6DAAADAB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EXPECTED</w:t>
      </w:r>
    </w:p>
    <w:p w14:paraId="339209DB" w14:textId="6445CF58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APQINCF</w:t>
      </w:r>
    </w:p>
    <w:p w14:paraId="0490DA39" w14:textId="06ADC1F8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APQCORF</w:t>
      </w:r>
    </w:p>
    <w:p w14:paraId="44107102" w14:textId="6953550F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APQINCF</w:t>
      </w:r>
    </w:p>
    <w:p w14:paraId="45CC2B53" w14:textId="562A18FC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APQCORF</w:t>
      </w:r>
    </w:p>
    <w:p w14:paraId="44A6E193" w14:textId="2596C5DA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CCP</w:t>
      </w:r>
    </w:p>
    <w:p w14:paraId="512896BF" w14:textId="04EE8515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APQPOS2</w:t>
      </w:r>
    </w:p>
    <w:p w14:paraId="1D2C0F21" w14:textId="7C27037C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NEG</w:t>
      </w:r>
    </w:p>
    <w:p w14:paraId="3E4D347D" w14:textId="2C5A6FFE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MON2</w:t>
      </w:r>
    </w:p>
    <w:p w14:paraId="32E36E89" w14:textId="725A5D8D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APOS2</w:t>
      </w:r>
    </w:p>
    <w:p w14:paraId="5A14506A" w14:textId="679E0505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AGE</w:t>
      </w:r>
    </w:p>
    <w:p w14:paraId="585DD9C2" w14:textId="3478563B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TIME</w:t>
      </w:r>
    </w:p>
    <w:p w14:paraId="2377CCDB" w14:textId="5A1EF14E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ICG</w:t>
      </w:r>
    </w:p>
    <w:p w14:paraId="45FABE2E" w14:textId="01D43DF6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lastRenderedPageBreak/>
        <w:t>INV</w:t>
      </w:r>
    </w:p>
    <w:p w14:paraId="3F5ED5A2" w14:textId="7C0A5BD4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POS</w:t>
      </w:r>
    </w:p>
    <w:p w14:paraId="34368969" w14:textId="0D0FA3B8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APQMON2</w:t>
      </w:r>
    </w:p>
    <w:p w14:paraId="2B4247A7" w14:textId="5CFEA17C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APQNEG</w:t>
      </w:r>
    </w:p>
    <w:p w14:paraId="28C3A896" w14:textId="42B0F2DE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PACSOC</w:t>
      </w:r>
    </w:p>
    <w:p w14:paraId="752750F0" w14:textId="5E2C34C4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PACSPCR</w:t>
      </w:r>
    </w:p>
    <w:p w14:paraId="00590E36" w14:textId="1EB74C5E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TOTPROBT</w:t>
      </w:r>
    </w:p>
    <w:p w14:paraId="7382ED61" w14:textId="137194A7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PTGI</w:t>
      </w:r>
    </w:p>
    <w:p w14:paraId="00D99230" w14:textId="1D1BD45F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PTSD</w:t>
      </w:r>
    </w:p>
    <w:p w14:paraId="35C9E52C" w14:textId="0A175171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CDRISC</w:t>
      </w:r>
    </w:p>
    <w:p w14:paraId="1D69A97F" w14:textId="6E03B497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CHILDRELA</w:t>
      </w:r>
    </w:p>
    <w:p w14:paraId="79982A46" w14:textId="2842F2C0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T1CLOSS4</w:t>
      </w:r>
    </w:p>
    <w:p w14:paraId="5D9AC806" w14:textId="3DA05CD5" w:rsidR="00F957FC" w:rsidRPr="00F957FC" w:rsidRDefault="004F25BA" w:rsidP="004F25BA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PARENTLOSS</w:t>
      </w:r>
    </w:p>
    <w:p w14:paraId="15F86D1E" w14:textId="06ED0B3D" w:rsidR="00F957FC" w:rsidRPr="00F957FC" w:rsidRDefault="004F25BA" w:rsidP="004F25BA">
      <w:pPr>
        <w:rPr>
          <w:rFonts w:ascii="Times New Roman" w:hAnsi="Times New Roman" w:cs="Times New Roman"/>
        </w:rPr>
      </w:pPr>
      <w:proofErr w:type="gramStart"/>
      <w:r w:rsidRPr="00F957FC">
        <w:rPr>
          <w:rFonts w:ascii="Times New Roman" w:hAnsi="Times New Roman" w:cs="Times New Roman"/>
        </w:rPr>
        <w:t>CLOSSRELA;</w:t>
      </w:r>
      <w:proofErr w:type="gramEnd"/>
    </w:p>
    <w:p w14:paraId="7A190A5D" w14:textId="51E15DF2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MISSING ARE ALL (-999</w:t>
      </w:r>
      <w:proofErr w:type="gramStart"/>
      <w:r w:rsidRPr="00F957FC">
        <w:rPr>
          <w:rFonts w:ascii="Times New Roman" w:hAnsi="Times New Roman" w:cs="Times New Roman"/>
        </w:rPr>
        <w:t>);</w:t>
      </w:r>
      <w:proofErr w:type="gramEnd"/>
    </w:p>
    <w:p w14:paraId="2DAF7990" w14:textId="7190352A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USEVARIABLES ARE</w:t>
      </w:r>
    </w:p>
    <w:p w14:paraId="3002C562" w14:textId="0848E73B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INV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957FC">
        <w:rPr>
          <w:rFonts w:ascii="Times New Roman" w:hAnsi="Times New Roman" w:cs="Times New Roman"/>
        </w:rPr>
        <w:t>ZPCR;</w:t>
      </w:r>
      <w:proofErr w:type="gramEnd"/>
    </w:p>
    <w:p w14:paraId="755B175E" w14:textId="524CD18C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CLASSES = C (3</w:t>
      </w:r>
      <w:proofErr w:type="gramStart"/>
      <w:r w:rsidRPr="00F957FC">
        <w:rPr>
          <w:rFonts w:ascii="Times New Roman" w:hAnsi="Times New Roman" w:cs="Times New Roman"/>
        </w:rPr>
        <w:t>);</w:t>
      </w:r>
      <w:proofErr w:type="gramEnd"/>
    </w:p>
    <w:p w14:paraId="16F84703" w14:textId="5D39D8CC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AUXI =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PTGI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PTSD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TOTPROBT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CDRISC</w:t>
      </w:r>
    </w:p>
    <w:p w14:paraId="04113652" w14:textId="52AC496F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ICG TIME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957FC">
        <w:rPr>
          <w:rFonts w:ascii="Times New Roman" w:hAnsi="Times New Roman" w:cs="Times New Roman"/>
        </w:rPr>
        <w:t>PARENTLOSS ;</w:t>
      </w:r>
      <w:proofErr w:type="gramEnd"/>
    </w:p>
    <w:p w14:paraId="235D9FFD" w14:textId="69F65BEC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ANALYSIS:</w:t>
      </w:r>
    </w:p>
    <w:p w14:paraId="59CF693A" w14:textId="228EC077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TYPE = </w:t>
      </w:r>
      <w:proofErr w:type="gramStart"/>
      <w:r w:rsidRPr="00F957FC">
        <w:rPr>
          <w:rFonts w:ascii="Times New Roman" w:hAnsi="Times New Roman" w:cs="Times New Roman"/>
        </w:rPr>
        <w:t>MIXTURE;</w:t>
      </w:r>
      <w:proofErr w:type="gramEnd"/>
    </w:p>
    <w:p w14:paraId="212220B4" w14:textId="4532832F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STARTS = 4000 800; STITERATIONS = </w:t>
      </w:r>
      <w:proofErr w:type="gramStart"/>
      <w:r w:rsidRPr="00F957FC">
        <w:rPr>
          <w:rFonts w:ascii="Times New Roman" w:hAnsi="Times New Roman" w:cs="Times New Roman"/>
        </w:rPr>
        <w:t>800;</w:t>
      </w:r>
      <w:proofErr w:type="gramEnd"/>
    </w:p>
    <w:p w14:paraId="528DBB9E" w14:textId="3ED2F203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LRTSTARTS = 0 0 4000 </w:t>
      </w:r>
      <w:proofErr w:type="gramStart"/>
      <w:r w:rsidRPr="00F957FC">
        <w:rPr>
          <w:rFonts w:ascii="Times New Roman" w:hAnsi="Times New Roman" w:cs="Times New Roman"/>
        </w:rPr>
        <w:t>1000;</w:t>
      </w:r>
      <w:proofErr w:type="gramEnd"/>
      <w:r w:rsidRPr="00F957FC">
        <w:rPr>
          <w:rFonts w:ascii="Times New Roman" w:hAnsi="Times New Roman" w:cs="Times New Roman"/>
        </w:rPr>
        <w:t xml:space="preserve"> </w:t>
      </w:r>
    </w:p>
    <w:p w14:paraId="1CA2D32B" w14:textId="05B1247C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PROCESSORS = </w:t>
      </w:r>
      <w:proofErr w:type="gramStart"/>
      <w:r w:rsidRPr="00F957FC">
        <w:rPr>
          <w:rFonts w:ascii="Times New Roman" w:hAnsi="Times New Roman" w:cs="Times New Roman"/>
        </w:rPr>
        <w:t>8;</w:t>
      </w:r>
      <w:proofErr w:type="gramEnd"/>
    </w:p>
    <w:p w14:paraId="2D8BE619" w14:textId="33702E07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MODEL: </w:t>
      </w:r>
    </w:p>
    <w:p w14:paraId="6B071FE0" w14:textId="0633AED4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%OVERALL%</w:t>
      </w:r>
    </w:p>
    <w:p w14:paraId="0B5EC991" w14:textId="77777777" w:rsidR="00F957FC" w:rsidRPr="00F957FC" w:rsidRDefault="00F957FC" w:rsidP="00F957FC">
      <w:pPr>
        <w:rPr>
          <w:rFonts w:ascii="Times New Roman" w:hAnsi="Times New Roman" w:cs="Times New Roman"/>
        </w:rPr>
      </w:pPr>
    </w:p>
    <w:p w14:paraId="770E1DE2" w14:textId="07695221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 [ZINV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PCR</w:t>
      </w:r>
      <w:proofErr w:type="gramStart"/>
      <w:r w:rsidRPr="00F957FC">
        <w:rPr>
          <w:rFonts w:ascii="Times New Roman" w:hAnsi="Times New Roman" w:cs="Times New Roman"/>
        </w:rPr>
        <w:t>];</w:t>
      </w:r>
      <w:proofErr w:type="gramEnd"/>
    </w:p>
    <w:p w14:paraId="42103845" w14:textId="6BD7F167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>ZINV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957FC">
        <w:rPr>
          <w:rFonts w:ascii="Times New Roman" w:hAnsi="Times New Roman" w:cs="Times New Roman"/>
        </w:rPr>
        <w:t>ZPCR;</w:t>
      </w:r>
      <w:proofErr w:type="gramEnd"/>
    </w:p>
    <w:p w14:paraId="034B902D" w14:textId="10CBE6CB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 %C#1%</w:t>
      </w:r>
    </w:p>
    <w:p w14:paraId="26A7067F" w14:textId="35E56772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 ZINV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957FC">
        <w:rPr>
          <w:rFonts w:ascii="Times New Roman" w:hAnsi="Times New Roman" w:cs="Times New Roman"/>
        </w:rPr>
        <w:t>ZPCR;</w:t>
      </w:r>
      <w:proofErr w:type="gramEnd"/>
    </w:p>
    <w:p w14:paraId="70B0F752" w14:textId="6CF84886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 %C#2%</w:t>
      </w:r>
    </w:p>
    <w:p w14:paraId="14A5AA1F" w14:textId="689666A1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ZINV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957FC">
        <w:rPr>
          <w:rFonts w:ascii="Times New Roman" w:hAnsi="Times New Roman" w:cs="Times New Roman"/>
        </w:rPr>
        <w:t>ZPCR;</w:t>
      </w:r>
      <w:proofErr w:type="gramEnd"/>
    </w:p>
    <w:p w14:paraId="327C2D52" w14:textId="396C6922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 %C#3%</w:t>
      </w:r>
    </w:p>
    <w:p w14:paraId="2D5AAB27" w14:textId="3E6799AD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ZINV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POS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NEG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MON2</w:t>
      </w:r>
      <w:r>
        <w:rPr>
          <w:rFonts w:ascii="Times New Roman" w:hAnsi="Times New Roman" w:cs="Times New Roman"/>
        </w:rPr>
        <w:t xml:space="preserve"> </w:t>
      </w:r>
      <w:r w:rsidRPr="00F957FC">
        <w:rPr>
          <w:rFonts w:ascii="Times New Roman" w:hAnsi="Times New Roman" w:cs="Times New Roman"/>
        </w:rPr>
        <w:t>ZO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957FC">
        <w:rPr>
          <w:rFonts w:ascii="Times New Roman" w:hAnsi="Times New Roman" w:cs="Times New Roman"/>
        </w:rPr>
        <w:t>ZPCR;</w:t>
      </w:r>
      <w:proofErr w:type="gramEnd"/>
    </w:p>
    <w:p w14:paraId="1BD0CF6B" w14:textId="59D698AA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 SAVEDATA: FILE IS </w:t>
      </w:r>
      <w:proofErr w:type="gramStart"/>
      <w:r w:rsidRPr="00F957FC">
        <w:rPr>
          <w:rFonts w:ascii="Times New Roman" w:hAnsi="Times New Roman" w:cs="Times New Roman"/>
        </w:rPr>
        <w:t>D:\3CLASSPARENTALLOSSBCHSTEP1.DAT;</w:t>
      </w:r>
      <w:proofErr w:type="gramEnd"/>
      <w:r w:rsidRPr="00F957FC">
        <w:rPr>
          <w:rFonts w:ascii="Times New Roman" w:hAnsi="Times New Roman" w:cs="Times New Roman"/>
        </w:rPr>
        <w:t xml:space="preserve"> </w:t>
      </w:r>
    </w:p>
    <w:p w14:paraId="34B1EAB4" w14:textId="07E94054" w:rsidR="00F957FC" w:rsidRP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  MISSFLAG=-</w:t>
      </w:r>
      <w:proofErr w:type="gramStart"/>
      <w:r w:rsidRPr="00F957FC">
        <w:rPr>
          <w:rFonts w:ascii="Times New Roman" w:hAnsi="Times New Roman" w:cs="Times New Roman"/>
        </w:rPr>
        <w:t>999;</w:t>
      </w:r>
      <w:proofErr w:type="gramEnd"/>
    </w:p>
    <w:p w14:paraId="269D4C1D" w14:textId="5CEC7A58" w:rsidR="00F957FC" w:rsidRDefault="004F25BA" w:rsidP="00F957FC">
      <w:pPr>
        <w:rPr>
          <w:rFonts w:ascii="Times New Roman" w:hAnsi="Times New Roman" w:cs="Times New Roman"/>
        </w:rPr>
      </w:pPr>
      <w:r w:rsidRPr="00F957FC">
        <w:rPr>
          <w:rFonts w:ascii="Times New Roman" w:hAnsi="Times New Roman" w:cs="Times New Roman"/>
        </w:rPr>
        <w:t xml:space="preserve">   SAVE=</w:t>
      </w:r>
      <w:proofErr w:type="gramStart"/>
      <w:r w:rsidRPr="00F957FC">
        <w:rPr>
          <w:rFonts w:ascii="Times New Roman" w:hAnsi="Times New Roman" w:cs="Times New Roman"/>
        </w:rPr>
        <w:t>BCHWEIGHTS;</w:t>
      </w:r>
      <w:proofErr w:type="gramEnd"/>
    </w:p>
    <w:p w14:paraId="515CDB8D" w14:textId="77777777" w:rsidR="00F957FC" w:rsidRPr="00F957FC" w:rsidRDefault="00F957FC" w:rsidP="00F957FC">
      <w:pPr>
        <w:rPr>
          <w:rFonts w:ascii="Times New Roman" w:hAnsi="Times New Roman" w:cs="Times New Roman"/>
        </w:rPr>
      </w:pPr>
    </w:p>
    <w:p w14:paraId="68E5E1EA" w14:textId="10B216A0" w:rsidR="004355C3" w:rsidRPr="004355C3" w:rsidRDefault="004355C3" w:rsidP="00DB016E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ab/>
        <w:t>BCH Step Two</w:t>
      </w:r>
    </w:p>
    <w:p w14:paraId="6B996778" w14:textId="3167E840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>VARIABLE:</w:t>
      </w:r>
    </w:p>
    <w:p w14:paraId="7723588F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>NAMES ARE</w:t>
      </w:r>
    </w:p>
    <w:p w14:paraId="22094A6E" w14:textId="02718BC3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ZINV           </w:t>
      </w:r>
    </w:p>
    <w:p w14:paraId="597927C4" w14:textId="4EE02464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ZPOS           </w:t>
      </w:r>
    </w:p>
    <w:p w14:paraId="17F760D3" w14:textId="3934C26E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ZNEG          </w:t>
      </w:r>
    </w:p>
    <w:p w14:paraId="084A313C" w14:textId="5209BEC2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ZMON2          </w:t>
      </w:r>
    </w:p>
    <w:p w14:paraId="214F6F37" w14:textId="23904B20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ZOC          </w:t>
      </w:r>
    </w:p>
    <w:p w14:paraId="7F6A4F18" w14:textId="485DC272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ZPCR          </w:t>
      </w:r>
    </w:p>
    <w:p w14:paraId="2C693BD0" w14:textId="39424089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PTGI         </w:t>
      </w:r>
    </w:p>
    <w:p w14:paraId="5C286A36" w14:textId="5225DC6D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PTSD          </w:t>
      </w:r>
    </w:p>
    <w:p w14:paraId="157F76AE" w14:textId="5898432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TOTPROBT       </w:t>
      </w:r>
    </w:p>
    <w:p w14:paraId="55F8BB9D" w14:textId="5B2F2D21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CDRISC        </w:t>
      </w:r>
    </w:p>
    <w:p w14:paraId="42425E09" w14:textId="16C60B23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ICG           </w:t>
      </w:r>
    </w:p>
    <w:p w14:paraId="071E5D9C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lastRenderedPageBreak/>
        <w:t xml:space="preserve">    TIME          </w:t>
      </w:r>
    </w:p>
    <w:p w14:paraId="32F9D116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PARENTLO       </w:t>
      </w:r>
    </w:p>
    <w:p w14:paraId="34D7014D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BCHW1          </w:t>
      </w:r>
    </w:p>
    <w:p w14:paraId="3759A550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BCHW2          </w:t>
      </w:r>
    </w:p>
    <w:p w14:paraId="0527CCB3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</w:t>
      </w:r>
      <w:proofErr w:type="gramStart"/>
      <w:r w:rsidRPr="00565D32">
        <w:rPr>
          <w:rFonts w:ascii="Times New Roman" w:hAnsi="Times New Roman" w:cs="Times New Roman"/>
        </w:rPr>
        <w:t>BCHW3;</w:t>
      </w:r>
      <w:proofErr w:type="gramEnd"/>
    </w:p>
    <w:p w14:paraId="62E4B250" w14:textId="1E63F1D0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</w:t>
      </w:r>
    </w:p>
    <w:p w14:paraId="7A99853E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>USEVARIABLES ARE</w:t>
      </w:r>
    </w:p>
    <w:p w14:paraId="6E99A816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PTGI         </w:t>
      </w:r>
    </w:p>
    <w:p w14:paraId="17D24AE8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PTSD          </w:t>
      </w:r>
    </w:p>
    <w:p w14:paraId="799063F2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TOTPROBT       </w:t>
      </w:r>
    </w:p>
    <w:p w14:paraId="33572790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CDRISC        </w:t>
      </w:r>
    </w:p>
    <w:p w14:paraId="3195817A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ICG           </w:t>
      </w:r>
    </w:p>
    <w:p w14:paraId="4F94E7B5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TIME          </w:t>
      </w:r>
    </w:p>
    <w:p w14:paraId="1E89E20C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PARENTLO       </w:t>
      </w:r>
    </w:p>
    <w:p w14:paraId="2AB1B14A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BCHW1          </w:t>
      </w:r>
    </w:p>
    <w:p w14:paraId="7DEB2FEE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BCHW2          </w:t>
      </w:r>
    </w:p>
    <w:p w14:paraId="429ACBAD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</w:t>
      </w:r>
      <w:proofErr w:type="gramStart"/>
      <w:r w:rsidRPr="00565D32">
        <w:rPr>
          <w:rFonts w:ascii="Times New Roman" w:hAnsi="Times New Roman" w:cs="Times New Roman"/>
        </w:rPr>
        <w:t>BCHW3;</w:t>
      </w:r>
      <w:proofErr w:type="gramEnd"/>
    </w:p>
    <w:p w14:paraId="47847C65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MISSING ARE ALL (-999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40A512A5" w14:textId="77777777" w:rsidR="00565D32" w:rsidRPr="00565D32" w:rsidRDefault="00565D32" w:rsidP="00565D32">
      <w:pPr>
        <w:rPr>
          <w:rFonts w:ascii="Times New Roman" w:hAnsi="Times New Roman" w:cs="Times New Roman"/>
        </w:rPr>
      </w:pPr>
    </w:p>
    <w:p w14:paraId="17C9299F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>CLASSES = c (3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1B4E7EE6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Training= BCHW1</w:t>
      </w:r>
    </w:p>
    <w:p w14:paraId="2D66F1A2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BCHW2</w:t>
      </w:r>
    </w:p>
    <w:p w14:paraId="6150908B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BCHW3 (bch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60F1B5EF" w14:textId="77777777" w:rsidR="00565D32" w:rsidRPr="00565D32" w:rsidRDefault="00565D32" w:rsidP="00565D32">
      <w:pPr>
        <w:rPr>
          <w:rFonts w:ascii="Times New Roman" w:hAnsi="Times New Roman" w:cs="Times New Roman"/>
        </w:rPr>
      </w:pPr>
    </w:p>
    <w:p w14:paraId="33DD8C2F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>ANALYSIS:</w:t>
      </w:r>
    </w:p>
    <w:p w14:paraId="5557B24D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TYPE = </w:t>
      </w:r>
      <w:proofErr w:type="gramStart"/>
      <w:r w:rsidRPr="00565D32">
        <w:rPr>
          <w:rFonts w:ascii="Times New Roman" w:hAnsi="Times New Roman" w:cs="Times New Roman"/>
        </w:rPr>
        <w:t>MIXTURE;</w:t>
      </w:r>
      <w:proofErr w:type="gramEnd"/>
    </w:p>
    <w:p w14:paraId="20601BE7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STARTS = </w:t>
      </w:r>
      <w:proofErr w:type="gramStart"/>
      <w:r w:rsidRPr="00565D32">
        <w:rPr>
          <w:rFonts w:ascii="Times New Roman" w:hAnsi="Times New Roman" w:cs="Times New Roman"/>
        </w:rPr>
        <w:t>0;</w:t>
      </w:r>
      <w:proofErr w:type="gramEnd"/>
    </w:p>
    <w:p w14:paraId="221B1DEC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lastRenderedPageBreak/>
        <w:t xml:space="preserve">     Estimator=</w:t>
      </w:r>
      <w:proofErr w:type="spellStart"/>
      <w:proofErr w:type="gramStart"/>
      <w:r w:rsidRPr="00565D32">
        <w:rPr>
          <w:rFonts w:ascii="Times New Roman" w:hAnsi="Times New Roman" w:cs="Times New Roman"/>
        </w:rPr>
        <w:t>mlr</w:t>
      </w:r>
      <w:proofErr w:type="spellEnd"/>
      <w:r w:rsidRPr="00565D32">
        <w:rPr>
          <w:rFonts w:ascii="Times New Roman" w:hAnsi="Times New Roman" w:cs="Times New Roman"/>
        </w:rPr>
        <w:t>;</w:t>
      </w:r>
      <w:proofErr w:type="gramEnd"/>
    </w:p>
    <w:p w14:paraId="692363F3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MODEL: </w:t>
      </w:r>
    </w:p>
    <w:p w14:paraId="5786ED34" w14:textId="5D743D1C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>%OVERALL%</w:t>
      </w:r>
    </w:p>
    <w:p w14:paraId="6E46D9E6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C on ICG TIME </w:t>
      </w:r>
      <w:proofErr w:type="gramStart"/>
      <w:r w:rsidRPr="00565D32">
        <w:rPr>
          <w:rFonts w:ascii="Times New Roman" w:hAnsi="Times New Roman" w:cs="Times New Roman"/>
        </w:rPr>
        <w:t>PARENTLO;</w:t>
      </w:r>
      <w:proofErr w:type="gramEnd"/>
    </w:p>
    <w:p w14:paraId="2F224FFB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PTGI on ICG TIME </w:t>
      </w:r>
      <w:proofErr w:type="gramStart"/>
      <w:r w:rsidRPr="00565D32">
        <w:rPr>
          <w:rFonts w:ascii="Times New Roman" w:hAnsi="Times New Roman" w:cs="Times New Roman"/>
        </w:rPr>
        <w:t>PARENTLO;</w:t>
      </w:r>
      <w:proofErr w:type="gramEnd"/>
      <w:r w:rsidRPr="00565D32">
        <w:rPr>
          <w:rFonts w:ascii="Times New Roman" w:hAnsi="Times New Roman" w:cs="Times New Roman"/>
        </w:rPr>
        <w:t xml:space="preserve">          </w:t>
      </w:r>
    </w:p>
    <w:p w14:paraId="52631ABD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PTSD on ICG TIME </w:t>
      </w:r>
      <w:proofErr w:type="gramStart"/>
      <w:r w:rsidRPr="00565D32">
        <w:rPr>
          <w:rFonts w:ascii="Times New Roman" w:hAnsi="Times New Roman" w:cs="Times New Roman"/>
        </w:rPr>
        <w:t>PARENTLO;</w:t>
      </w:r>
      <w:proofErr w:type="gramEnd"/>
      <w:r w:rsidRPr="00565D32">
        <w:rPr>
          <w:rFonts w:ascii="Times New Roman" w:hAnsi="Times New Roman" w:cs="Times New Roman"/>
        </w:rPr>
        <w:t xml:space="preserve">          </w:t>
      </w:r>
    </w:p>
    <w:p w14:paraId="3F05943C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TOTPROBT on ICG TIME </w:t>
      </w:r>
      <w:proofErr w:type="gramStart"/>
      <w:r w:rsidRPr="00565D32">
        <w:rPr>
          <w:rFonts w:ascii="Times New Roman" w:hAnsi="Times New Roman" w:cs="Times New Roman"/>
        </w:rPr>
        <w:t>PARENTLO;</w:t>
      </w:r>
      <w:proofErr w:type="gramEnd"/>
      <w:r w:rsidRPr="00565D32">
        <w:rPr>
          <w:rFonts w:ascii="Times New Roman" w:hAnsi="Times New Roman" w:cs="Times New Roman"/>
        </w:rPr>
        <w:t xml:space="preserve">      </w:t>
      </w:r>
    </w:p>
    <w:p w14:paraId="541497E3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CDRISC on ICG TIME </w:t>
      </w:r>
      <w:proofErr w:type="gramStart"/>
      <w:r w:rsidRPr="00565D32">
        <w:rPr>
          <w:rFonts w:ascii="Times New Roman" w:hAnsi="Times New Roman" w:cs="Times New Roman"/>
        </w:rPr>
        <w:t>PARENTLO;</w:t>
      </w:r>
      <w:proofErr w:type="gramEnd"/>
    </w:p>
    <w:p w14:paraId="3513D45B" w14:textId="77777777" w:rsidR="00565D32" w:rsidRPr="00565D32" w:rsidRDefault="00565D32" w:rsidP="00565D32">
      <w:pPr>
        <w:rPr>
          <w:rFonts w:ascii="Times New Roman" w:hAnsi="Times New Roman" w:cs="Times New Roman"/>
        </w:rPr>
      </w:pPr>
    </w:p>
    <w:p w14:paraId="54C66852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%C#1%</w:t>
      </w:r>
    </w:p>
    <w:p w14:paraId="5A9CF3A5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PTGI](a1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523BE352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PTSD](a2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5E8CAD95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TOTPROBT](a3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55EC2371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CDRISC](a4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5F18789F" w14:textId="77777777" w:rsidR="00565D32" w:rsidRPr="00565D32" w:rsidRDefault="00565D32" w:rsidP="00565D32">
      <w:pPr>
        <w:rPr>
          <w:rFonts w:ascii="Times New Roman" w:hAnsi="Times New Roman" w:cs="Times New Roman"/>
        </w:rPr>
      </w:pPr>
    </w:p>
    <w:p w14:paraId="48D84C0B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%C#2%</w:t>
      </w:r>
    </w:p>
    <w:p w14:paraId="2CEA2B7F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PTGI](b1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2E937763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PTSD](b2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6A57D90B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TOTPROBT](b3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472E7128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CDRISC](b4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5BB7F687" w14:textId="77777777" w:rsidR="00565D32" w:rsidRPr="00565D32" w:rsidRDefault="00565D32" w:rsidP="00565D32">
      <w:pPr>
        <w:rPr>
          <w:rFonts w:ascii="Times New Roman" w:hAnsi="Times New Roman" w:cs="Times New Roman"/>
        </w:rPr>
      </w:pPr>
    </w:p>
    <w:p w14:paraId="3B798192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%C#3%</w:t>
      </w:r>
    </w:p>
    <w:p w14:paraId="3F6C806D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PTGI](c1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4087ACE4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PTSD](c2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300071C2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TOTPROBT](C3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4F7D91D5" w14:textId="77777777" w:rsid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[CDRISC](c4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3792A281" w14:textId="485C4BC9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MODEL CONSTRAINT:</w:t>
      </w:r>
    </w:p>
    <w:p w14:paraId="0F71112C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lastRenderedPageBreak/>
        <w:t xml:space="preserve">     NEW (ab1-ab4 ac1-ac4 bc1-bc4</w:t>
      </w:r>
      <w:proofErr w:type="gramStart"/>
      <w:r w:rsidRPr="00565D32">
        <w:rPr>
          <w:rFonts w:ascii="Times New Roman" w:hAnsi="Times New Roman" w:cs="Times New Roman"/>
        </w:rPr>
        <w:t>);</w:t>
      </w:r>
      <w:proofErr w:type="gramEnd"/>
    </w:p>
    <w:p w14:paraId="7FAC8472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  DO (1,4) ab# = </w:t>
      </w:r>
      <w:proofErr w:type="gramStart"/>
      <w:r w:rsidRPr="00565D32">
        <w:rPr>
          <w:rFonts w:ascii="Times New Roman" w:hAnsi="Times New Roman" w:cs="Times New Roman"/>
        </w:rPr>
        <w:t>a#-</w:t>
      </w:r>
      <w:proofErr w:type="gramEnd"/>
      <w:r w:rsidRPr="00565D32">
        <w:rPr>
          <w:rFonts w:ascii="Times New Roman" w:hAnsi="Times New Roman" w:cs="Times New Roman"/>
        </w:rPr>
        <w:t>b</w:t>
      </w:r>
      <w:proofErr w:type="gramStart"/>
      <w:r w:rsidRPr="00565D32">
        <w:rPr>
          <w:rFonts w:ascii="Times New Roman" w:hAnsi="Times New Roman" w:cs="Times New Roman"/>
        </w:rPr>
        <w:t>#;</w:t>
      </w:r>
      <w:proofErr w:type="gramEnd"/>
    </w:p>
    <w:p w14:paraId="186203DA" w14:textId="77777777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  DO (1,4) ac# = a#-</w:t>
      </w:r>
      <w:proofErr w:type="gramStart"/>
      <w:r w:rsidRPr="00565D32">
        <w:rPr>
          <w:rFonts w:ascii="Times New Roman" w:hAnsi="Times New Roman" w:cs="Times New Roman"/>
        </w:rPr>
        <w:t>c#;</w:t>
      </w:r>
      <w:proofErr w:type="gramEnd"/>
    </w:p>
    <w:p w14:paraId="2AF2798A" w14:textId="7DDB41EF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     DO (1,4) </w:t>
      </w:r>
      <w:proofErr w:type="spellStart"/>
      <w:r w:rsidRPr="00565D32">
        <w:rPr>
          <w:rFonts w:ascii="Times New Roman" w:hAnsi="Times New Roman" w:cs="Times New Roman"/>
        </w:rPr>
        <w:t>bc</w:t>
      </w:r>
      <w:proofErr w:type="spellEnd"/>
      <w:r w:rsidRPr="00565D32">
        <w:rPr>
          <w:rFonts w:ascii="Times New Roman" w:hAnsi="Times New Roman" w:cs="Times New Roman"/>
        </w:rPr>
        <w:t># = b#-</w:t>
      </w:r>
      <w:proofErr w:type="gramStart"/>
      <w:r w:rsidRPr="00565D32">
        <w:rPr>
          <w:rFonts w:ascii="Times New Roman" w:hAnsi="Times New Roman" w:cs="Times New Roman"/>
        </w:rPr>
        <w:t>c#;</w:t>
      </w:r>
      <w:proofErr w:type="gramEnd"/>
    </w:p>
    <w:p w14:paraId="332D6D2A" w14:textId="61133E53" w:rsidR="00565D32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OUTPUT: tech1 tech7 ENTROPY TECH4</w:t>
      </w:r>
    </w:p>
    <w:p w14:paraId="5EEAD2E5" w14:textId="70C1A96A" w:rsidR="001060AE" w:rsidRPr="00565D32" w:rsidRDefault="00565D32" w:rsidP="00565D32">
      <w:pPr>
        <w:rPr>
          <w:rFonts w:ascii="Times New Roman" w:hAnsi="Times New Roman" w:cs="Times New Roman"/>
        </w:rPr>
      </w:pPr>
      <w:r w:rsidRPr="00565D32">
        <w:rPr>
          <w:rFonts w:ascii="Times New Roman" w:hAnsi="Times New Roman" w:cs="Times New Roman"/>
        </w:rPr>
        <w:t xml:space="preserve">   SVALUES SAMPSTAT </w:t>
      </w:r>
      <w:proofErr w:type="spellStart"/>
      <w:proofErr w:type="gramStart"/>
      <w:r w:rsidRPr="00565D32">
        <w:rPr>
          <w:rFonts w:ascii="Times New Roman" w:hAnsi="Times New Roman" w:cs="Times New Roman"/>
        </w:rPr>
        <w:t>cinterval</w:t>
      </w:r>
      <w:proofErr w:type="spellEnd"/>
      <w:r w:rsidRPr="00565D32">
        <w:rPr>
          <w:rFonts w:ascii="Times New Roman" w:hAnsi="Times New Roman" w:cs="Times New Roman"/>
        </w:rPr>
        <w:t>;</w:t>
      </w:r>
      <w:proofErr w:type="gramEnd"/>
    </w:p>
    <w:p w14:paraId="51722E42" w14:textId="77777777" w:rsidR="00714474" w:rsidRPr="00035481" w:rsidRDefault="00714474" w:rsidP="00DB016E">
      <w:pPr>
        <w:rPr>
          <w:rFonts w:ascii="Times New Roman" w:hAnsi="Times New Roman" w:cs="Times New Roman"/>
          <w:b/>
          <w:bCs/>
        </w:rPr>
      </w:pPr>
    </w:p>
    <w:sectPr w:rsidR="00714474" w:rsidRPr="00035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81"/>
    <w:rsid w:val="00035481"/>
    <w:rsid w:val="000A1981"/>
    <w:rsid w:val="001060AE"/>
    <w:rsid w:val="004355C3"/>
    <w:rsid w:val="004F25BA"/>
    <w:rsid w:val="004F56DA"/>
    <w:rsid w:val="00535763"/>
    <w:rsid w:val="00542FA5"/>
    <w:rsid w:val="00565D32"/>
    <w:rsid w:val="006626BE"/>
    <w:rsid w:val="006D5915"/>
    <w:rsid w:val="006F29A7"/>
    <w:rsid w:val="00714474"/>
    <w:rsid w:val="008B39D9"/>
    <w:rsid w:val="00B13B42"/>
    <w:rsid w:val="00DB016E"/>
    <w:rsid w:val="00E353BA"/>
    <w:rsid w:val="00F9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CB75A"/>
  <w15:chartTrackingRefBased/>
  <w15:docId w15:val="{CAD7D47C-2BDE-4A2A-8B72-FAA93B9BA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5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4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4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4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4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4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4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4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4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4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4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4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4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4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4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4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4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4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4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20</Words>
  <Characters>3535</Characters>
  <Application>Microsoft Office Word</Application>
  <DocSecurity>0</DocSecurity>
  <Lines>29</Lines>
  <Paragraphs>8</Paragraphs>
  <ScaleCrop>false</ScaleCrop>
  <Company>The Ohio State University</Company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ier, Taylor</dc:creator>
  <cp:keywords/>
  <dc:description/>
  <cp:lastModifiedBy>Napier, Taylor</cp:lastModifiedBy>
  <cp:revision>2</cp:revision>
  <dcterms:created xsi:type="dcterms:W3CDTF">2025-07-07T16:41:00Z</dcterms:created>
  <dcterms:modified xsi:type="dcterms:W3CDTF">2025-07-07T16:41:00Z</dcterms:modified>
</cp:coreProperties>
</file>